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99E6D" w14:textId="77777777" w:rsidR="006D7585" w:rsidRPr="00C36A5B" w:rsidRDefault="006D7585" w:rsidP="006D7585">
      <w:pPr>
        <w:spacing w:before="120"/>
        <w:rPr>
          <w:rFonts w:asciiTheme="majorBidi" w:hAnsiTheme="majorBidi" w:cstheme="majorBidi"/>
        </w:rPr>
      </w:pPr>
    </w:p>
    <w:tbl>
      <w:tblPr>
        <w:tblStyle w:val="TableGrid"/>
        <w:tblW w:w="5262" w:type="dxa"/>
        <w:tblLook w:val="04A0" w:firstRow="1" w:lastRow="0" w:firstColumn="1" w:lastColumn="0" w:noHBand="0" w:noVBand="1"/>
      </w:tblPr>
      <w:tblGrid>
        <w:gridCol w:w="2828"/>
        <w:gridCol w:w="2434"/>
      </w:tblGrid>
      <w:tr w:rsidR="006D7585" w:rsidRPr="00C36A5B" w14:paraId="6E20B856" w14:textId="77777777" w:rsidTr="00070C32">
        <w:trPr>
          <w:trHeight w:val="462"/>
        </w:trPr>
        <w:tc>
          <w:tcPr>
            <w:tcW w:w="0" w:type="auto"/>
            <w:shd w:val="clear" w:color="auto" w:fill="E8E8E8" w:themeFill="background2"/>
            <w:hideMark/>
          </w:tcPr>
          <w:p w14:paraId="3D6F6EB3" w14:textId="77777777" w:rsidR="006D7585" w:rsidRPr="00C36A5B" w:rsidRDefault="006D7585" w:rsidP="00070C32">
            <w:pPr>
              <w:spacing w:before="120" w:after="160" w:line="480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C36A5B">
              <w:rPr>
                <w:rFonts w:asciiTheme="majorBidi" w:hAnsiTheme="majorBidi" w:cstheme="majorBidi"/>
                <w:b/>
                <w:bCs/>
              </w:rPr>
              <w:t>AcuityLevel</w:t>
            </w:r>
            <w:proofErr w:type="spellEnd"/>
            <w:r w:rsidRPr="00C36A5B">
              <w:rPr>
                <w:rFonts w:asciiTheme="majorBidi" w:hAnsiTheme="majorBidi" w:cstheme="majorBidi"/>
                <w:b/>
                <w:bCs/>
              </w:rPr>
              <w:t xml:space="preserve"> (ESI)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76F69E38" w14:textId="77777777" w:rsidR="006D7585" w:rsidRPr="00C36A5B" w:rsidRDefault="006D7585" w:rsidP="00070C32">
            <w:pPr>
              <w:spacing w:before="120" w:after="160" w:line="480" w:lineRule="auto"/>
              <w:rPr>
                <w:rFonts w:asciiTheme="majorBidi" w:hAnsiTheme="majorBidi" w:cstheme="majorBidi"/>
                <w:b/>
                <w:bCs/>
              </w:rPr>
            </w:pPr>
            <w:r w:rsidRPr="00C36A5B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</w:tr>
      <w:tr w:rsidR="006D7585" w:rsidRPr="00C36A5B" w14:paraId="7B054F01" w14:textId="77777777" w:rsidTr="00070C32">
        <w:trPr>
          <w:trHeight w:val="342"/>
        </w:trPr>
        <w:tc>
          <w:tcPr>
            <w:tcW w:w="0" w:type="auto"/>
            <w:hideMark/>
          </w:tcPr>
          <w:p w14:paraId="784CADF4" w14:textId="77777777" w:rsidR="006D7585" w:rsidRPr="00C36A5B" w:rsidRDefault="006D7585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Non-Urgent (5)</w:t>
            </w:r>
          </w:p>
        </w:tc>
        <w:tc>
          <w:tcPr>
            <w:tcW w:w="0" w:type="auto"/>
            <w:hideMark/>
          </w:tcPr>
          <w:p w14:paraId="30BA6D71" w14:textId="77777777" w:rsidR="006D7585" w:rsidRPr="00C36A5B" w:rsidRDefault="006D7585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5486 (1.3%)</w:t>
            </w:r>
          </w:p>
        </w:tc>
      </w:tr>
      <w:tr w:rsidR="006D7585" w:rsidRPr="00C36A5B" w14:paraId="118F51F6" w14:textId="77777777" w:rsidTr="00070C32">
        <w:trPr>
          <w:trHeight w:val="325"/>
        </w:trPr>
        <w:tc>
          <w:tcPr>
            <w:tcW w:w="0" w:type="auto"/>
            <w:hideMark/>
          </w:tcPr>
          <w:p w14:paraId="15B4DA18" w14:textId="77777777" w:rsidR="006D7585" w:rsidRPr="00C36A5B" w:rsidRDefault="006D7585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Less Urgent (4)</w:t>
            </w:r>
          </w:p>
        </w:tc>
        <w:tc>
          <w:tcPr>
            <w:tcW w:w="0" w:type="auto"/>
            <w:hideMark/>
          </w:tcPr>
          <w:p w14:paraId="561F8071" w14:textId="77777777" w:rsidR="006D7585" w:rsidRPr="00C36A5B" w:rsidRDefault="006D7585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71224 (17.5%)</w:t>
            </w:r>
          </w:p>
        </w:tc>
      </w:tr>
      <w:tr w:rsidR="006D7585" w:rsidRPr="00C36A5B" w14:paraId="71E9B096" w14:textId="77777777" w:rsidTr="00070C32">
        <w:trPr>
          <w:trHeight w:val="325"/>
        </w:trPr>
        <w:tc>
          <w:tcPr>
            <w:tcW w:w="0" w:type="auto"/>
            <w:hideMark/>
          </w:tcPr>
          <w:p w14:paraId="4247F4DA" w14:textId="77777777" w:rsidR="006D7585" w:rsidRPr="00C36A5B" w:rsidRDefault="006D7585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Urgent (3)</w:t>
            </w:r>
          </w:p>
        </w:tc>
        <w:tc>
          <w:tcPr>
            <w:tcW w:w="0" w:type="auto"/>
            <w:hideMark/>
          </w:tcPr>
          <w:p w14:paraId="5D8928A9" w14:textId="77777777" w:rsidR="006D7585" w:rsidRPr="00C36A5B" w:rsidRDefault="006D7585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239475 (58.8%)</w:t>
            </w:r>
          </w:p>
        </w:tc>
      </w:tr>
      <w:tr w:rsidR="006D7585" w:rsidRPr="00C36A5B" w14:paraId="094D3934" w14:textId="77777777" w:rsidTr="00070C32">
        <w:trPr>
          <w:trHeight w:val="325"/>
        </w:trPr>
        <w:tc>
          <w:tcPr>
            <w:tcW w:w="0" w:type="auto"/>
            <w:hideMark/>
          </w:tcPr>
          <w:p w14:paraId="2D28587D" w14:textId="77777777" w:rsidR="006D7585" w:rsidRPr="00C36A5B" w:rsidRDefault="006D7585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Emergent (2)</w:t>
            </w:r>
          </w:p>
        </w:tc>
        <w:tc>
          <w:tcPr>
            <w:tcW w:w="0" w:type="auto"/>
            <w:hideMark/>
          </w:tcPr>
          <w:p w14:paraId="7FD77FC2" w14:textId="77777777" w:rsidR="006D7585" w:rsidRPr="00C36A5B" w:rsidRDefault="006D7585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80164 (19.7%)</w:t>
            </w:r>
          </w:p>
        </w:tc>
      </w:tr>
      <w:tr w:rsidR="006D7585" w:rsidRPr="00C36A5B" w14:paraId="580BF187" w14:textId="77777777" w:rsidTr="00070C32">
        <w:trPr>
          <w:trHeight w:val="325"/>
        </w:trPr>
        <w:tc>
          <w:tcPr>
            <w:tcW w:w="0" w:type="auto"/>
            <w:hideMark/>
          </w:tcPr>
          <w:p w14:paraId="72983FCD" w14:textId="77777777" w:rsidR="006D7585" w:rsidRPr="00C36A5B" w:rsidRDefault="006D7585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Immediate (1)</w:t>
            </w:r>
          </w:p>
        </w:tc>
        <w:tc>
          <w:tcPr>
            <w:tcW w:w="0" w:type="auto"/>
            <w:hideMark/>
          </w:tcPr>
          <w:p w14:paraId="55D4995A" w14:textId="77777777" w:rsidR="006D7585" w:rsidRPr="00C36A5B" w:rsidRDefault="006D7585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2862 (0.7%)</w:t>
            </w:r>
          </w:p>
        </w:tc>
      </w:tr>
      <w:tr w:rsidR="006D7585" w:rsidRPr="00C36A5B" w14:paraId="742FED7F" w14:textId="77777777" w:rsidTr="00070C32">
        <w:trPr>
          <w:trHeight w:val="325"/>
        </w:trPr>
        <w:tc>
          <w:tcPr>
            <w:tcW w:w="0" w:type="auto"/>
            <w:hideMark/>
          </w:tcPr>
          <w:p w14:paraId="5D3DAE18" w14:textId="77777777" w:rsidR="006D7585" w:rsidRPr="00C36A5B" w:rsidRDefault="006D7585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*Unspecified</w:t>
            </w:r>
          </w:p>
        </w:tc>
        <w:tc>
          <w:tcPr>
            <w:tcW w:w="0" w:type="auto"/>
            <w:hideMark/>
          </w:tcPr>
          <w:p w14:paraId="224CB7B2" w14:textId="77777777" w:rsidR="006D7585" w:rsidRPr="00C36A5B" w:rsidRDefault="006D7585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7869 (1.9%)</w:t>
            </w:r>
          </w:p>
        </w:tc>
      </w:tr>
    </w:tbl>
    <w:p w14:paraId="6DB70610" w14:textId="77777777" w:rsidR="006D7585" w:rsidRPr="00B065FF" w:rsidRDefault="006D7585" w:rsidP="006D7585">
      <w:pPr>
        <w:spacing w:before="120"/>
      </w:pPr>
      <w:r>
        <w:t>S1 Table</w:t>
      </w:r>
      <w:r w:rsidRPr="00B065FF">
        <w:t>: Emergency Severity Index (ESI) Acuity Level Distribution</w:t>
      </w:r>
    </w:p>
    <w:p w14:paraId="2170876E" w14:textId="77777777" w:rsidR="006D7585" w:rsidRPr="00A37CAE" w:rsidRDefault="006D7585" w:rsidP="006D7585">
      <w:pPr>
        <w:spacing w:before="120"/>
        <w:rPr>
          <w:rFonts w:asciiTheme="majorBidi" w:hAnsiTheme="majorBidi" w:cstheme="majorBidi"/>
        </w:rPr>
      </w:pPr>
      <w:r w:rsidRPr="00C36A5B">
        <w:rPr>
          <w:rFonts w:asciiTheme="majorBidi" w:hAnsiTheme="majorBidi" w:cstheme="majorBidi"/>
        </w:rPr>
        <w:t>ESI – Emergency Severity Index</w:t>
      </w:r>
    </w:p>
    <w:p w14:paraId="750844EC" w14:textId="77777777" w:rsidR="0083364B" w:rsidRDefault="0083364B"/>
    <w:sectPr w:rsidR="008336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585"/>
    <w:rsid w:val="001E1DF1"/>
    <w:rsid w:val="0031044B"/>
    <w:rsid w:val="003672EC"/>
    <w:rsid w:val="00695FB4"/>
    <w:rsid w:val="006D7585"/>
    <w:rsid w:val="0083364B"/>
    <w:rsid w:val="00AA747C"/>
    <w:rsid w:val="00AF6ECE"/>
    <w:rsid w:val="00CF14E0"/>
    <w:rsid w:val="00D75E71"/>
    <w:rsid w:val="00F97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7AE741"/>
  <w15:chartTrackingRefBased/>
  <w15:docId w15:val="{C33F78EA-085A-E04D-A3FA-421E1E75E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585"/>
  </w:style>
  <w:style w:type="paragraph" w:styleId="Heading1">
    <w:name w:val="heading 1"/>
    <w:basedOn w:val="Normal"/>
    <w:next w:val="Normal"/>
    <w:link w:val="Heading1Char"/>
    <w:uiPriority w:val="9"/>
    <w:qFormat/>
    <w:rsid w:val="006D75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75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75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75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75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5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5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5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5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5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75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75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75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75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5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5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5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5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75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75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5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75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75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75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75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75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5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75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75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7585"/>
    <w:pPr>
      <w:spacing w:beforeLines="50"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icksberg, Benjamin</dc:creator>
  <cp:keywords/>
  <dc:description/>
  <cp:lastModifiedBy>Glicksberg, Benjamin</cp:lastModifiedBy>
  <cp:revision>1</cp:revision>
  <dcterms:created xsi:type="dcterms:W3CDTF">2026-03-26T08:11:00Z</dcterms:created>
  <dcterms:modified xsi:type="dcterms:W3CDTF">2026-03-26T08:11:00Z</dcterms:modified>
</cp:coreProperties>
</file>